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3C067" w14:textId="0CBF8FA2" w:rsidR="00F74CC8" w:rsidRPr="00B12800" w:rsidRDefault="00F74CC8" w:rsidP="0067243B">
      <w:pPr>
        <w:ind w:firstLine="709"/>
        <w:rPr>
          <w:rFonts w:cstheme="minorHAnsi"/>
          <w:b/>
          <w:bCs/>
        </w:rPr>
      </w:pPr>
      <w:r w:rsidRPr="00B12800">
        <w:rPr>
          <w:rFonts w:cstheme="minorHAnsi"/>
          <w:b/>
          <w:bCs/>
        </w:rPr>
        <w:t>Table S</w:t>
      </w:r>
      <w:r w:rsidR="00BA437E">
        <w:rPr>
          <w:rFonts w:cstheme="minorHAnsi"/>
          <w:b/>
          <w:bCs/>
        </w:rPr>
        <w:t>2</w:t>
      </w:r>
      <w:r w:rsidRPr="00B12800">
        <w:rPr>
          <w:rFonts w:cstheme="minorHAnsi"/>
          <w:b/>
          <w:bCs/>
        </w:rPr>
        <w:t xml:space="preserve">. </w:t>
      </w:r>
      <w:r w:rsidRPr="00B12800">
        <w:rPr>
          <w:rFonts w:cstheme="minorHAnsi"/>
        </w:rPr>
        <w:t>Variant filter setting</w:t>
      </w:r>
      <w:r>
        <w:rPr>
          <w:rFonts w:cstheme="minorHAnsi"/>
        </w:rPr>
        <w:t>s</w:t>
      </w:r>
      <w:r w:rsidRPr="00B12800">
        <w:rPr>
          <w:rFonts w:cstheme="minorHAnsi"/>
        </w:rPr>
        <w:t xml:space="preserve"> applied in Emedgene</w:t>
      </w:r>
      <w:r w:rsidRPr="00B12800">
        <w:rPr>
          <w:rFonts w:cstheme="minorHAnsi"/>
          <w:b/>
          <w:bCs/>
        </w:rPr>
        <w:t xml:space="preserve"> </w:t>
      </w:r>
    </w:p>
    <w:tbl>
      <w:tblPr>
        <w:tblStyle w:val="TableGrid"/>
        <w:tblW w:w="11624" w:type="dxa"/>
        <w:tblInd w:w="-585" w:type="dxa"/>
        <w:tblLook w:val="04A0" w:firstRow="1" w:lastRow="0" w:firstColumn="1" w:lastColumn="0" w:noHBand="0" w:noVBand="1"/>
      </w:tblPr>
      <w:tblGrid>
        <w:gridCol w:w="328"/>
        <w:gridCol w:w="2224"/>
        <w:gridCol w:w="2268"/>
        <w:gridCol w:w="2379"/>
        <w:gridCol w:w="4425"/>
      </w:tblGrid>
      <w:tr w:rsidR="00F74CC8" w:rsidRPr="00B12800" w14:paraId="7E78CD31" w14:textId="77777777" w:rsidTr="00F74CC8">
        <w:tc>
          <w:tcPr>
            <w:tcW w:w="2552" w:type="dxa"/>
            <w:gridSpan w:val="2"/>
            <w:vAlign w:val="center"/>
          </w:tcPr>
          <w:p w14:paraId="4CA8ED50" w14:textId="77777777" w:rsidR="00F74CC8" w:rsidRPr="00B12800" w:rsidRDefault="00F74CC8" w:rsidP="0067243B">
            <w:pPr>
              <w:jc w:val="center"/>
              <w:rPr>
                <w:rFonts w:cstheme="minorHAnsi"/>
                <w:b/>
                <w:bCs/>
              </w:rPr>
            </w:pPr>
            <w:r w:rsidRPr="00B12800">
              <w:rPr>
                <w:rFonts w:cstheme="minorHAnsi"/>
                <w:b/>
                <w:bCs/>
              </w:rPr>
              <w:t>Filter preset</w:t>
            </w:r>
          </w:p>
        </w:tc>
        <w:tc>
          <w:tcPr>
            <w:tcW w:w="2268" w:type="dxa"/>
            <w:vAlign w:val="center"/>
          </w:tcPr>
          <w:p w14:paraId="07A4E1E5" w14:textId="77777777" w:rsidR="00F74CC8" w:rsidRPr="00B12800" w:rsidRDefault="00F74CC8" w:rsidP="0067243B">
            <w:pPr>
              <w:jc w:val="center"/>
              <w:rPr>
                <w:rFonts w:cstheme="minorHAnsi"/>
                <w:b/>
                <w:bCs/>
              </w:rPr>
            </w:pPr>
            <w:r w:rsidRPr="00B12800">
              <w:rPr>
                <w:rFonts w:cstheme="minorHAnsi"/>
                <w:b/>
                <w:bCs/>
              </w:rPr>
              <w:t>Quality filters</w:t>
            </w:r>
          </w:p>
        </w:tc>
        <w:tc>
          <w:tcPr>
            <w:tcW w:w="2379" w:type="dxa"/>
            <w:vAlign w:val="center"/>
          </w:tcPr>
          <w:p w14:paraId="5B7ABAC6" w14:textId="77777777" w:rsidR="00F74CC8" w:rsidRPr="00B12800" w:rsidRDefault="00F74CC8" w:rsidP="0067243B">
            <w:pPr>
              <w:jc w:val="center"/>
              <w:rPr>
                <w:rFonts w:cstheme="minorHAnsi"/>
                <w:b/>
                <w:bCs/>
              </w:rPr>
            </w:pPr>
            <w:r w:rsidRPr="00B12800">
              <w:rPr>
                <w:rFonts w:cstheme="minorHAnsi"/>
                <w:b/>
                <w:bCs/>
              </w:rPr>
              <w:t>Polymorphism filters</w:t>
            </w:r>
            <w:r w:rsidRPr="00B12800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4425" w:type="dxa"/>
            <w:vAlign w:val="center"/>
          </w:tcPr>
          <w:p w14:paraId="0E5C1AB2" w14:textId="0679B80E" w:rsidR="00F74CC8" w:rsidRPr="00B12800" w:rsidRDefault="00F74CC8" w:rsidP="0067243B">
            <w:pPr>
              <w:jc w:val="center"/>
              <w:rPr>
                <w:rFonts w:cstheme="minorHAnsi"/>
                <w:b/>
                <w:bCs/>
                <w:vertAlign w:val="superscript"/>
              </w:rPr>
            </w:pPr>
            <w:r w:rsidRPr="00B12800">
              <w:rPr>
                <w:rFonts w:cstheme="minorHAnsi"/>
                <w:b/>
                <w:bCs/>
              </w:rPr>
              <w:t>Variant effect filters</w:t>
            </w:r>
            <w:r>
              <w:rPr>
                <w:rFonts w:cstheme="minorHAnsi"/>
                <w:b/>
                <w:bCs/>
              </w:rPr>
              <w:t xml:space="preserve"> (S</w:t>
            </w:r>
            <w:r w:rsidR="007462C2">
              <w:rPr>
                <w:rFonts w:cstheme="minorHAnsi"/>
                <w:b/>
                <w:bCs/>
              </w:rPr>
              <w:t>2</w:t>
            </w:r>
            <w:r>
              <w:rPr>
                <w:rFonts w:cstheme="minorHAnsi"/>
                <w:b/>
                <w:bCs/>
              </w:rPr>
              <w:t>, S</w:t>
            </w:r>
            <w:r w:rsidR="007462C2">
              <w:rPr>
                <w:rFonts w:cstheme="minorHAnsi"/>
                <w:b/>
                <w:bCs/>
              </w:rPr>
              <w:t>3</w:t>
            </w:r>
            <w:r>
              <w:rPr>
                <w:rFonts w:cstheme="minorHAnsi"/>
                <w:b/>
                <w:bCs/>
              </w:rPr>
              <w:t>)</w:t>
            </w:r>
          </w:p>
        </w:tc>
      </w:tr>
      <w:tr w:rsidR="00F74CC8" w:rsidRPr="00B12800" w14:paraId="550393D8" w14:textId="77777777" w:rsidTr="00F74CC8">
        <w:trPr>
          <w:trHeight w:val="1343"/>
        </w:trPr>
        <w:tc>
          <w:tcPr>
            <w:tcW w:w="328" w:type="dxa"/>
            <w:vAlign w:val="center"/>
          </w:tcPr>
          <w:p w14:paraId="7B64C948" w14:textId="77777777" w:rsidR="00F74CC8" w:rsidRPr="00B12800" w:rsidRDefault="00F74CC8" w:rsidP="0067243B">
            <w:pPr>
              <w:rPr>
                <w:rFonts w:cstheme="minorHAnsi"/>
              </w:rPr>
            </w:pPr>
            <w:r w:rsidRPr="00B12800">
              <w:rPr>
                <w:rFonts w:cstheme="minorHAnsi"/>
              </w:rPr>
              <w:t>1</w:t>
            </w:r>
          </w:p>
        </w:tc>
        <w:tc>
          <w:tcPr>
            <w:tcW w:w="2224" w:type="dxa"/>
            <w:vAlign w:val="center"/>
          </w:tcPr>
          <w:p w14:paraId="648AD25B" w14:textId="77777777" w:rsidR="00F74CC8" w:rsidRPr="00B12800" w:rsidRDefault="00F74CC8" w:rsidP="0067243B">
            <w:pPr>
              <w:rPr>
                <w:rFonts w:cstheme="minorHAnsi"/>
              </w:rPr>
            </w:pPr>
            <w:r w:rsidRPr="00B12800">
              <w:rPr>
                <w:rFonts w:cstheme="minorHAnsi"/>
              </w:rPr>
              <w:t>ClinVar P/LP variants</w:t>
            </w:r>
          </w:p>
        </w:tc>
        <w:tc>
          <w:tcPr>
            <w:tcW w:w="2268" w:type="dxa"/>
            <w:vAlign w:val="center"/>
          </w:tcPr>
          <w:p w14:paraId="3CB4C8FF" w14:textId="77777777" w:rsidR="00F74CC8" w:rsidRPr="00B12800" w:rsidRDefault="00F74CC8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None</w:t>
            </w:r>
          </w:p>
        </w:tc>
        <w:tc>
          <w:tcPr>
            <w:tcW w:w="2379" w:type="dxa"/>
            <w:vAlign w:val="center"/>
          </w:tcPr>
          <w:p w14:paraId="7E8FB39A" w14:textId="77777777" w:rsidR="00F74CC8" w:rsidRPr="00B12800" w:rsidRDefault="00F74CC8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F ≤ 0.5</w:t>
            </w:r>
          </w:p>
        </w:tc>
        <w:tc>
          <w:tcPr>
            <w:tcW w:w="4425" w:type="dxa"/>
            <w:vAlign w:val="center"/>
          </w:tcPr>
          <w:p w14:paraId="69EA1A65" w14:textId="77777777" w:rsidR="00F74CC8" w:rsidRPr="00B12800" w:rsidRDefault="00F74CC8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Known pathogenic variants true</w:t>
            </w:r>
          </w:p>
        </w:tc>
      </w:tr>
      <w:tr w:rsidR="00F74CC8" w:rsidRPr="00B12800" w14:paraId="69DD91A7" w14:textId="77777777" w:rsidTr="00F74CC8">
        <w:trPr>
          <w:trHeight w:val="1343"/>
        </w:trPr>
        <w:tc>
          <w:tcPr>
            <w:tcW w:w="328" w:type="dxa"/>
            <w:vAlign w:val="center"/>
          </w:tcPr>
          <w:p w14:paraId="054BA8AD" w14:textId="77777777" w:rsidR="00F74CC8" w:rsidRPr="00B12800" w:rsidRDefault="00F74CC8" w:rsidP="0067243B">
            <w:pPr>
              <w:rPr>
                <w:rFonts w:cstheme="minorHAnsi"/>
              </w:rPr>
            </w:pPr>
            <w:r w:rsidRPr="00B12800">
              <w:rPr>
                <w:rFonts w:cstheme="minorHAnsi"/>
              </w:rPr>
              <w:t>2</w:t>
            </w:r>
          </w:p>
        </w:tc>
        <w:tc>
          <w:tcPr>
            <w:tcW w:w="2224" w:type="dxa"/>
            <w:vAlign w:val="center"/>
          </w:tcPr>
          <w:p w14:paraId="4292BB35" w14:textId="77777777" w:rsidR="00F74CC8" w:rsidRPr="00B12800" w:rsidRDefault="00F74CC8" w:rsidP="0067243B">
            <w:pPr>
              <w:rPr>
                <w:rFonts w:cstheme="minorHAnsi"/>
              </w:rPr>
            </w:pPr>
            <w:r w:rsidRPr="00B12800">
              <w:rPr>
                <w:rFonts w:cstheme="minorHAnsi"/>
              </w:rPr>
              <w:t>High effect variants</w:t>
            </w:r>
          </w:p>
        </w:tc>
        <w:tc>
          <w:tcPr>
            <w:tcW w:w="2268" w:type="dxa"/>
            <w:vMerge w:val="restart"/>
            <w:vAlign w:val="center"/>
          </w:tcPr>
          <w:p w14:paraId="1224A93D" w14:textId="77777777" w:rsidR="00F74CC8" w:rsidRPr="00B12800" w:rsidRDefault="00F74CC8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llele bias ≥ 20</w:t>
            </w:r>
          </w:p>
          <w:p w14:paraId="237D397E" w14:textId="77777777" w:rsidR="00F74CC8" w:rsidRPr="00B12800" w:rsidRDefault="00F74CC8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Depth ≥ 20</w:t>
            </w:r>
          </w:p>
          <w:p w14:paraId="16135052" w14:textId="77777777" w:rsidR="00F74CC8" w:rsidRPr="00B12800" w:rsidRDefault="00F74CC8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Mapping quality ≥ 30</w:t>
            </w:r>
          </w:p>
          <w:p w14:paraId="7DFD2071" w14:textId="77777777" w:rsidR="00F74CC8" w:rsidRPr="00B12800" w:rsidRDefault="00F74CC8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VCF filter pass</w:t>
            </w:r>
          </w:p>
        </w:tc>
        <w:tc>
          <w:tcPr>
            <w:tcW w:w="2379" w:type="dxa"/>
            <w:vAlign w:val="center"/>
          </w:tcPr>
          <w:p w14:paraId="72D29A44" w14:textId="77777777" w:rsidR="00F74CC8" w:rsidRPr="00B12800" w:rsidRDefault="00F74CC8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F ≤ 0.001</w:t>
            </w:r>
          </w:p>
        </w:tc>
        <w:tc>
          <w:tcPr>
            <w:tcW w:w="4425" w:type="dxa"/>
            <w:vAlign w:val="center"/>
          </w:tcPr>
          <w:p w14:paraId="14750F6D" w14:textId="77777777" w:rsidR="00F74CC8" w:rsidRPr="00B12800" w:rsidRDefault="00F74CC8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Splice acceptor/donor variant, stop gained, frameshift variant, stop/start lost, predicted_splice_high, predicted_splice_moderate</w:t>
            </w:r>
          </w:p>
        </w:tc>
      </w:tr>
      <w:tr w:rsidR="00F74CC8" w:rsidRPr="00B12800" w14:paraId="7A0D7CAD" w14:textId="77777777" w:rsidTr="00F74CC8">
        <w:trPr>
          <w:trHeight w:val="1343"/>
        </w:trPr>
        <w:tc>
          <w:tcPr>
            <w:tcW w:w="328" w:type="dxa"/>
            <w:vAlign w:val="center"/>
          </w:tcPr>
          <w:p w14:paraId="74299153" w14:textId="77777777" w:rsidR="00F74CC8" w:rsidRPr="00B12800" w:rsidRDefault="00F74CC8" w:rsidP="0067243B">
            <w:pPr>
              <w:rPr>
                <w:rFonts w:cstheme="minorHAnsi"/>
              </w:rPr>
            </w:pPr>
            <w:r w:rsidRPr="00B12800">
              <w:rPr>
                <w:rFonts w:cstheme="minorHAnsi"/>
              </w:rPr>
              <w:t>3</w:t>
            </w:r>
          </w:p>
        </w:tc>
        <w:tc>
          <w:tcPr>
            <w:tcW w:w="2224" w:type="dxa"/>
            <w:vAlign w:val="center"/>
          </w:tcPr>
          <w:p w14:paraId="79B91F4D" w14:textId="77777777" w:rsidR="00F74CC8" w:rsidRPr="00B12800" w:rsidRDefault="00F74CC8" w:rsidP="0067243B">
            <w:pPr>
              <w:rPr>
                <w:rFonts w:cstheme="minorHAnsi"/>
              </w:rPr>
            </w:pPr>
            <w:r w:rsidRPr="00B12800">
              <w:rPr>
                <w:rFonts w:cstheme="minorHAnsi"/>
              </w:rPr>
              <w:t>VUS strategy</w:t>
            </w:r>
          </w:p>
        </w:tc>
        <w:tc>
          <w:tcPr>
            <w:tcW w:w="2268" w:type="dxa"/>
            <w:vMerge/>
            <w:vAlign w:val="center"/>
          </w:tcPr>
          <w:p w14:paraId="4DF2BA71" w14:textId="77777777" w:rsidR="00F74CC8" w:rsidRPr="00B12800" w:rsidRDefault="00F74CC8" w:rsidP="0067243B">
            <w:pPr>
              <w:jc w:val="center"/>
              <w:rPr>
                <w:rFonts w:cstheme="minorHAnsi"/>
              </w:rPr>
            </w:pPr>
          </w:p>
        </w:tc>
        <w:tc>
          <w:tcPr>
            <w:tcW w:w="2379" w:type="dxa"/>
            <w:vAlign w:val="center"/>
          </w:tcPr>
          <w:p w14:paraId="73E7696C" w14:textId="77777777" w:rsidR="00F74CC8" w:rsidRPr="00B12800" w:rsidRDefault="00F74CC8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F ≤ 0.0005</w:t>
            </w:r>
          </w:p>
        </w:tc>
        <w:tc>
          <w:tcPr>
            <w:tcW w:w="4425" w:type="dxa"/>
            <w:vAlign w:val="center"/>
          </w:tcPr>
          <w:p w14:paraId="0FC4556A" w14:textId="77777777" w:rsidR="00F74CC8" w:rsidRPr="00B12800" w:rsidRDefault="00F74CC8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Inframe insertion/deletion, missense variant, protein altering variant, splice donor region variant, splice polypyrimidine tract variant, splice region variant, splice donor 5th base variant, splice_region_high_conservation</w:t>
            </w:r>
          </w:p>
        </w:tc>
      </w:tr>
    </w:tbl>
    <w:p w14:paraId="7274E963" w14:textId="7E7A438F" w:rsidR="00F74CC8" w:rsidRPr="00B12800" w:rsidRDefault="004D598D" w:rsidP="0067243B">
      <w:pPr>
        <w:spacing w:after="0"/>
        <w:ind w:firstLine="709"/>
        <w:rPr>
          <w:rFonts w:cstheme="minorHAnsi"/>
          <w:sz w:val="18"/>
          <w:szCs w:val="18"/>
        </w:rPr>
      </w:pPr>
      <w:r w:rsidRPr="00B12800">
        <w:rPr>
          <w:rFonts w:cstheme="minorHAnsi"/>
          <w:sz w:val="18"/>
          <w:szCs w:val="18"/>
        </w:rPr>
        <w:t>AF, allele frequency;</w:t>
      </w:r>
      <w:r>
        <w:rPr>
          <w:rFonts w:cstheme="minorHAnsi"/>
          <w:sz w:val="18"/>
          <w:szCs w:val="18"/>
        </w:rPr>
        <w:t xml:space="preserve"> </w:t>
      </w:r>
      <w:r w:rsidR="00F74CC8" w:rsidRPr="00B12800">
        <w:rPr>
          <w:rFonts w:cstheme="minorHAnsi"/>
          <w:sz w:val="18"/>
          <w:szCs w:val="18"/>
        </w:rPr>
        <w:t>LP, likely pathogenic; P, pathogenic; VCF, variant call format; VUS, variant of uncertain significance.</w:t>
      </w:r>
    </w:p>
    <w:p w14:paraId="0A2A7494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  <w:r w:rsidRPr="00B12800">
        <w:rPr>
          <w:rFonts w:cstheme="minorHAnsi"/>
          <w:vertAlign w:val="superscript"/>
        </w:rPr>
        <w:t>a</w:t>
      </w:r>
      <w:r w:rsidRPr="00B12800">
        <w:rPr>
          <w:rFonts w:cstheme="minorHAnsi"/>
        </w:rPr>
        <w:t xml:space="preserve"> According to the total </w:t>
      </w:r>
      <w:r>
        <w:rPr>
          <w:rFonts w:cstheme="minorHAnsi"/>
        </w:rPr>
        <w:t>allele frequency</w:t>
      </w:r>
      <w:r w:rsidRPr="00B12800">
        <w:rPr>
          <w:rFonts w:cstheme="minorHAnsi"/>
        </w:rPr>
        <w:t xml:space="preserve"> reported in GnomAD. </w:t>
      </w:r>
    </w:p>
    <w:p w14:paraId="19C6FDC0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02017A22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0DB7137E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43737189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3ED77E6B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6C19AD0E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3010D84A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11465F6F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53C7E2EA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365910B0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11E1F613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24A9EAFB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25A85BE1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46D97F29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20F0191E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360069D8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48E9440F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37E4BCF4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5D31BDBF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584931CF" w14:textId="77777777" w:rsidR="00F74CC8" w:rsidRDefault="00F74CC8" w:rsidP="0067243B">
      <w:pPr>
        <w:spacing w:after="0"/>
        <w:ind w:firstLine="709"/>
        <w:rPr>
          <w:rFonts w:cstheme="minorHAnsi"/>
        </w:rPr>
      </w:pPr>
    </w:p>
    <w:p w14:paraId="3B4B2EE5" w14:textId="77777777" w:rsidR="00BA437E" w:rsidRDefault="00BA437E" w:rsidP="0067243B">
      <w:pPr>
        <w:spacing w:after="0"/>
        <w:ind w:firstLine="709"/>
        <w:rPr>
          <w:rFonts w:cstheme="minorHAnsi"/>
        </w:rPr>
      </w:pPr>
    </w:p>
    <w:p w14:paraId="5E5BACE2" w14:textId="77777777" w:rsidR="00BA437E" w:rsidRDefault="00BA437E" w:rsidP="0067243B">
      <w:pPr>
        <w:spacing w:after="0"/>
        <w:ind w:firstLine="709"/>
        <w:rPr>
          <w:rFonts w:cstheme="minorHAnsi"/>
        </w:rPr>
      </w:pPr>
    </w:p>
    <w:p w14:paraId="0B08C1D9" w14:textId="77777777" w:rsidR="00F74CC8" w:rsidRPr="00B12800" w:rsidRDefault="00F74CC8" w:rsidP="0067243B">
      <w:pPr>
        <w:spacing w:after="0"/>
        <w:rPr>
          <w:rFonts w:cstheme="minorHAnsi"/>
        </w:rPr>
      </w:pPr>
    </w:p>
    <w:p w14:paraId="6A0147AB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4E2760E8" w14:textId="77777777" w:rsidR="00F74CC8" w:rsidRPr="00B12800" w:rsidRDefault="00F74CC8" w:rsidP="0067243B">
      <w:pPr>
        <w:spacing w:after="0"/>
        <w:ind w:firstLine="709"/>
        <w:rPr>
          <w:rFonts w:cstheme="minorHAnsi"/>
        </w:rPr>
      </w:pPr>
    </w:p>
    <w:p w14:paraId="57BD92CD" w14:textId="0FB353F3" w:rsidR="00F74CC8" w:rsidRPr="00B12800" w:rsidRDefault="00B93536" w:rsidP="00565B68">
      <w:pPr>
        <w:spacing w:after="0"/>
        <w:ind w:left="1429" w:right="543" w:hanging="709"/>
        <w:rPr>
          <w:rFonts w:cstheme="minorHAnsi"/>
          <w:lang w:val="en-US"/>
        </w:rPr>
      </w:pPr>
      <w:r>
        <w:rPr>
          <w:rFonts w:cstheme="minorHAnsi"/>
          <w:lang w:val="en-US"/>
        </w:rPr>
        <w:t>49</w:t>
      </w:r>
      <w:r w:rsidR="00F74CC8" w:rsidRPr="00B02012">
        <w:rPr>
          <w:rFonts w:cstheme="minorHAnsi"/>
          <w:lang w:val="en-US"/>
        </w:rPr>
        <w:t xml:space="preserve">. </w:t>
      </w:r>
      <w:r w:rsidR="00F74CC8" w:rsidRPr="00B02012">
        <w:rPr>
          <w:rFonts w:cstheme="minorHAnsi"/>
          <w:lang w:val="en-US"/>
        </w:rPr>
        <w:tab/>
        <w:t xml:space="preserve">Eilbeck K, Lewis SE, Mungall CJ, Yandell M, Stein L, Durbin R, et al. </w:t>
      </w:r>
      <w:r w:rsidR="00F74CC8" w:rsidRPr="00B12800">
        <w:rPr>
          <w:rFonts w:cstheme="minorHAnsi"/>
          <w:lang w:val="en-US"/>
        </w:rPr>
        <w:t>The Sequence Ontology: a tool for the unification of genome annotations. Genome Biol 2005; 6:R44. doi: 10.1186/gb-2005-6-5-r44.</w:t>
      </w:r>
    </w:p>
    <w:p w14:paraId="7922D01C" w14:textId="5CF0431B" w:rsidR="00F74CC8" w:rsidRDefault="00B93536" w:rsidP="0067243B">
      <w:pPr>
        <w:spacing w:after="0"/>
        <w:ind w:left="1429" w:hanging="709"/>
        <w:rPr>
          <w:rFonts w:cstheme="minorHAnsi"/>
          <w:lang w:val="en-US"/>
        </w:rPr>
      </w:pPr>
      <w:r>
        <w:rPr>
          <w:rFonts w:cstheme="minorHAnsi"/>
          <w:lang w:val="en-US"/>
        </w:rPr>
        <w:t>50</w:t>
      </w:r>
      <w:r w:rsidR="00F74CC8" w:rsidRPr="00B12800">
        <w:rPr>
          <w:rFonts w:cstheme="minorHAnsi"/>
          <w:lang w:val="en-US"/>
        </w:rPr>
        <w:t xml:space="preserve">. </w:t>
      </w:r>
      <w:r w:rsidR="00F74CC8" w:rsidRPr="00B12800">
        <w:rPr>
          <w:rFonts w:cstheme="minorHAnsi"/>
          <w:lang w:val="en-US"/>
        </w:rPr>
        <w:tab/>
        <w:t>McLaren W, Gil L, Hunt SE, Riat HS, Ritchie GR, Thormann A, et al. The Ensembl Variant Effect Predictor. Genome Biol 2016; 17:122. doi: 10.1186/s13059-016-0974-4.</w:t>
      </w:r>
    </w:p>
    <w:p w14:paraId="1E4E9C2A" w14:textId="42E1A73A" w:rsidR="007E493B" w:rsidRPr="00BB2632" w:rsidRDefault="007E493B" w:rsidP="00966C91">
      <w:pPr>
        <w:rPr>
          <w:rFonts w:cstheme="minorHAnsi"/>
          <w:lang w:val="en-US"/>
        </w:rPr>
      </w:pPr>
    </w:p>
    <w:sectPr w:rsidR="007E493B" w:rsidRPr="00BB2632" w:rsidSect="00966C91">
      <w:pgSz w:w="11906" w:h="16838"/>
      <w:pgMar w:top="720" w:right="244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6A9ECC" w14:textId="77777777" w:rsidR="008477F6" w:rsidRDefault="008477F6" w:rsidP="00D10A4F">
      <w:pPr>
        <w:spacing w:after="0" w:line="240" w:lineRule="auto"/>
      </w:pPr>
      <w:r>
        <w:separator/>
      </w:r>
    </w:p>
  </w:endnote>
  <w:endnote w:type="continuationSeparator" w:id="0">
    <w:p w14:paraId="3EF874A5" w14:textId="77777777" w:rsidR="008477F6" w:rsidRDefault="008477F6" w:rsidP="00D10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6B8415" w14:textId="77777777" w:rsidR="008477F6" w:rsidRDefault="008477F6" w:rsidP="00D10A4F">
      <w:pPr>
        <w:spacing w:after="0" w:line="240" w:lineRule="auto"/>
      </w:pPr>
      <w:r>
        <w:separator/>
      </w:r>
    </w:p>
  </w:footnote>
  <w:footnote w:type="continuationSeparator" w:id="0">
    <w:p w14:paraId="4DC070A5" w14:textId="77777777" w:rsidR="008477F6" w:rsidRDefault="008477F6" w:rsidP="00D10A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943FD"/>
    <w:multiLevelType w:val="hybridMultilevel"/>
    <w:tmpl w:val="FD46287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86D4D"/>
    <w:multiLevelType w:val="hybridMultilevel"/>
    <w:tmpl w:val="F28690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747701"/>
    <w:multiLevelType w:val="hybridMultilevel"/>
    <w:tmpl w:val="BBB827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A4CC2"/>
    <w:multiLevelType w:val="hybridMultilevel"/>
    <w:tmpl w:val="F1140C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C7DAB"/>
    <w:multiLevelType w:val="hybridMultilevel"/>
    <w:tmpl w:val="1B120A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72FFA"/>
    <w:multiLevelType w:val="hybridMultilevel"/>
    <w:tmpl w:val="9F420CE2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5F46A0"/>
    <w:multiLevelType w:val="hybridMultilevel"/>
    <w:tmpl w:val="013479A8"/>
    <w:lvl w:ilvl="0" w:tplc="435A3C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A7120E"/>
    <w:multiLevelType w:val="hybridMultilevel"/>
    <w:tmpl w:val="BD168774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635CF7"/>
    <w:multiLevelType w:val="hybridMultilevel"/>
    <w:tmpl w:val="DA580628"/>
    <w:lvl w:ilvl="0" w:tplc="7EBEE6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3E6EED"/>
    <w:multiLevelType w:val="hybridMultilevel"/>
    <w:tmpl w:val="A0F44F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632C31"/>
    <w:multiLevelType w:val="hybridMultilevel"/>
    <w:tmpl w:val="850C9A04"/>
    <w:lvl w:ilvl="0" w:tplc="57500B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E24EFB"/>
    <w:multiLevelType w:val="multilevel"/>
    <w:tmpl w:val="84ECE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CA1479"/>
    <w:multiLevelType w:val="hybridMultilevel"/>
    <w:tmpl w:val="30EC2D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320415"/>
    <w:multiLevelType w:val="hybridMultilevel"/>
    <w:tmpl w:val="7ADA88E0"/>
    <w:lvl w:ilvl="0" w:tplc="37AE9A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3027FE"/>
    <w:multiLevelType w:val="hybridMultilevel"/>
    <w:tmpl w:val="F45872E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166220"/>
    <w:multiLevelType w:val="hybridMultilevel"/>
    <w:tmpl w:val="FFF01F1E"/>
    <w:lvl w:ilvl="0" w:tplc="D48EF4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D67752"/>
    <w:multiLevelType w:val="hybridMultilevel"/>
    <w:tmpl w:val="1C4015BE"/>
    <w:lvl w:ilvl="0" w:tplc="BCEC2E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23A15"/>
    <w:multiLevelType w:val="hybridMultilevel"/>
    <w:tmpl w:val="EFFE81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7302444">
    <w:abstractNumId w:val="1"/>
  </w:num>
  <w:num w:numId="2" w16cid:durableId="1087967172">
    <w:abstractNumId w:val="17"/>
  </w:num>
  <w:num w:numId="3" w16cid:durableId="1073697849">
    <w:abstractNumId w:val="16"/>
  </w:num>
  <w:num w:numId="4" w16cid:durableId="716777111">
    <w:abstractNumId w:val="5"/>
  </w:num>
  <w:num w:numId="5" w16cid:durableId="405421257">
    <w:abstractNumId w:val="6"/>
  </w:num>
  <w:num w:numId="6" w16cid:durableId="466777377">
    <w:abstractNumId w:val="8"/>
  </w:num>
  <w:num w:numId="7" w16cid:durableId="494224512">
    <w:abstractNumId w:val="11"/>
  </w:num>
  <w:num w:numId="8" w16cid:durableId="1888300652">
    <w:abstractNumId w:val="13"/>
  </w:num>
  <w:num w:numId="9" w16cid:durableId="1579171715">
    <w:abstractNumId w:val="7"/>
  </w:num>
  <w:num w:numId="10" w16cid:durableId="1693529001">
    <w:abstractNumId w:val="3"/>
  </w:num>
  <w:num w:numId="11" w16cid:durableId="2029476630">
    <w:abstractNumId w:val="10"/>
  </w:num>
  <w:num w:numId="12" w16cid:durableId="1009679180">
    <w:abstractNumId w:val="15"/>
  </w:num>
  <w:num w:numId="13" w16cid:durableId="1959142320">
    <w:abstractNumId w:val="12"/>
  </w:num>
  <w:num w:numId="14" w16cid:durableId="1250962771">
    <w:abstractNumId w:val="4"/>
  </w:num>
  <w:num w:numId="15" w16cid:durableId="1035691123">
    <w:abstractNumId w:val="2"/>
  </w:num>
  <w:num w:numId="16" w16cid:durableId="852302944">
    <w:abstractNumId w:val="9"/>
  </w:num>
  <w:num w:numId="17" w16cid:durableId="630281487">
    <w:abstractNumId w:val="14"/>
  </w:num>
  <w:num w:numId="18" w16cid:durableId="1961185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sz59pyrfdsneeatrxsv5pfsdp5trpddw0&quot;&gt;Endnote library SPRING-Saved&lt;record-ids&gt;&lt;item&gt;78&lt;/item&gt;&lt;/record-ids&gt;&lt;/item&gt;&lt;/Libraries&gt;"/>
  </w:docVars>
  <w:rsids>
    <w:rsidRoot w:val="0083363E"/>
    <w:rsid w:val="00033ABC"/>
    <w:rsid w:val="000638EC"/>
    <w:rsid w:val="000C2372"/>
    <w:rsid w:val="00146F49"/>
    <w:rsid w:val="00150E76"/>
    <w:rsid w:val="0017635A"/>
    <w:rsid w:val="00191F21"/>
    <w:rsid w:val="00222062"/>
    <w:rsid w:val="00230370"/>
    <w:rsid w:val="00262B68"/>
    <w:rsid w:val="002E0E30"/>
    <w:rsid w:val="003060ED"/>
    <w:rsid w:val="00356AB0"/>
    <w:rsid w:val="0035759F"/>
    <w:rsid w:val="00384C90"/>
    <w:rsid w:val="003C664A"/>
    <w:rsid w:val="003C6F4F"/>
    <w:rsid w:val="003F5947"/>
    <w:rsid w:val="00444592"/>
    <w:rsid w:val="00445CCE"/>
    <w:rsid w:val="00452319"/>
    <w:rsid w:val="0045508C"/>
    <w:rsid w:val="00484742"/>
    <w:rsid w:val="00496F31"/>
    <w:rsid w:val="004A5B7A"/>
    <w:rsid w:val="004B3AC5"/>
    <w:rsid w:val="004D598D"/>
    <w:rsid w:val="005022C6"/>
    <w:rsid w:val="00511F21"/>
    <w:rsid w:val="00554EDA"/>
    <w:rsid w:val="00562373"/>
    <w:rsid w:val="00565B68"/>
    <w:rsid w:val="005A22B0"/>
    <w:rsid w:val="005A2A53"/>
    <w:rsid w:val="005F23CF"/>
    <w:rsid w:val="00615A37"/>
    <w:rsid w:val="0067243B"/>
    <w:rsid w:val="00675327"/>
    <w:rsid w:val="00680CBF"/>
    <w:rsid w:val="00695B72"/>
    <w:rsid w:val="00696F52"/>
    <w:rsid w:val="006E7563"/>
    <w:rsid w:val="007262DD"/>
    <w:rsid w:val="007462C2"/>
    <w:rsid w:val="007663AF"/>
    <w:rsid w:val="00767ED0"/>
    <w:rsid w:val="007E493B"/>
    <w:rsid w:val="007E6D12"/>
    <w:rsid w:val="007F2476"/>
    <w:rsid w:val="008105C3"/>
    <w:rsid w:val="008241D7"/>
    <w:rsid w:val="0083363E"/>
    <w:rsid w:val="008477F6"/>
    <w:rsid w:val="00851569"/>
    <w:rsid w:val="00854A0F"/>
    <w:rsid w:val="00856A39"/>
    <w:rsid w:val="00893DE9"/>
    <w:rsid w:val="008A76C2"/>
    <w:rsid w:val="008C6355"/>
    <w:rsid w:val="008C7967"/>
    <w:rsid w:val="008D795A"/>
    <w:rsid w:val="008E22CC"/>
    <w:rsid w:val="008F431A"/>
    <w:rsid w:val="00905027"/>
    <w:rsid w:val="00944CE2"/>
    <w:rsid w:val="00964E24"/>
    <w:rsid w:val="00966C91"/>
    <w:rsid w:val="0097547C"/>
    <w:rsid w:val="009B0C8F"/>
    <w:rsid w:val="009B4FBB"/>
    <w:rsid w:val="009C3684"/>
    <w:rsid w:val="009D1A83"/>
    <w:rsid w:val="009D22C2"/>
    <w:rsid w:val="009E2D95"/>
    <w:rsid w:val="00A23A6F"/>
    <w:rsid w:val="00A33061"/>
    <w:rsid w:val="00A60259"/>
    <w:rsid w:val="00A942EB"/>
    <w:rsid w:val="00AC39D5"/>
    <w:rsid w:val="00AC7ED4"/>
    <w:rsid w:val="00AE4C9B"/>
    <w:rsid w:val="00AF5B30"/>
    <w:rsid w:val="00B02012"/>
    <w:rsid w:val="00B04833"/>
    <w:rsid w:val="00B12800"/>
    <w:rsid w:val="00B34BEF"/>
    <w:rsid w:val="00B52DB4"/>
    <w:rsid w:val="00B70145"/>
    <w:rsid w:val="00B93536"/>
    <w:rsid w:val="00BA437E"/>
    <w:rsid w:val="00BB2632"/>
    <w:rsid w:val="00BC28E4"/>
    <w:rsid w:val="00BE5282"/>
    <w:rsid w:val="00C0029C"/>
    <w:rsid w:val="00C02A0B"/>
    <w:rsid w:val="00C41C79"/>
    <w:rsid w:val="00C508B9"/>
    <w:rsid w:val="00C764EF"/>
    <w:rsid w:val="00C9526D"/>
    <w:rsid w:val="00CB6313"/>
    <w:rsid w:val="00CD6A06"/>
    <w:rsid w:val="00CF4DC5"/>
    <w:rsid w:val="00D10A4F"/>
    <w:rsid w:val="00D44F31"/>
    <w:rsid w:val="00D6477D"/>
    <w:rsid w:val="00D81414"/>
    <w:rsid w:val="00D9170B"/>
    <w:rsid w:val="00D92681"/>
    <w:rsid w:val="00DA0842"/>
    <w:rsid w:val="00DA18BB"/>
    <w:rsid w:val="00DA1DD2"/>
    <w:rsid w:val="00DA570C"/>
    <w:rsid w:val="00E10041"/>
    <w:rsid w:val="00E12AF5"/>
    <w:rsid w:val="00E26509"/>
    <w:rsid w:val="00E53F6D"/>
    <w:rsid w:val="00E76BD6"/>
    <w:rsid w:val="00E80B64"/>
    <w:rsid w:val="00E8183A"/>
    <w:rsid w:val="00E836AF"/>
    <w:rsid w:val="00EB3FAA"/>
    <w:rsid w:val="00EC5FF0"/>
    <w:rsid w:val="00F00B03"/>
    <w:rsid w:val="00F12617"/>
    <w:rsid w:val="00F74CC8"/>
    <w:rsid w:val="00F816EA"/>
    <w:rsid w:val="00F971CD"/>
    <w:rsid w:val="00FB048B"/>
    <w:rsid w:val="00FD4CF1"/>
    <w:rsid w:val="00FF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4EC78"/>
  <w15:chartTrackingRefBased/>
  <w15:docId w15:val="{82B4FB8B-E755-4307-BB8C-42AB4522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63E"/>
  </w:style>
  <w:style w:type="paragraph" w:styleId="Heading1">
    <w:name w:val="heading 1"/>
    <w:basedOn w:val="Normal"/>
    <w:next w:val="Normal"/>
    <w:link w:val="Heading1Char"/>
    <w:uiPriority w:val="9"/>
    <w:qFormat/>
    <w:rsid w:val="00833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63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63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6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6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6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6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63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63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63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63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63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6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6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6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63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63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63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63E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3363E"/>
  </w:style>
  <w:style w:type="character" w:styleId="Hyperlink">
    <w:name w:val="Hyperlink"/>
    <w:basedOn w:val="DefaultParagraphFont"/>
    <w:uiPriority w:val="99"/>
    <w:unhideWhenUsed/>
    <w:rsid w:val="0083363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36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6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36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363E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3363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833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3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63E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336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363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63E"/>
  </w:style>
  <w:style w:type="paragraph" w:styleId="Footer">
    <w:name w:val="footer"/>
    <w:basedOn w:val="Normal"/>
    <w:link w:val="Foot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2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ntjer, Annelotte (WAKZ - LUMC)</dc:creator>
  <cp:keywords/>
  <dc:description/>
  <cp:lastModifiedBy>Elissa Hunter</cp:lastModifiedBy>
  <cp:revision>3</cp:revision>
  <dcterms:created xsi:type="dcterms:W3CDTF">2026-07-14T16:49:00Z</dcterms:created>
  <dcterms:modified xsi:type="dcterms:W3CDTF">2026-07-14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4723e9-8c90-4585-9221-8153324da8f4</vt:lpwstr>
  </property>
</Properties>
</file>